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E22" w:rsidRPr="00500E4E" w:rsidRDefault="00236E22" w:rsidP="00236E22">
      <w:pPr>
        <w:pStyle w:val="Default"/>
        <w:rPr>
          <w:rFonts w:ascii="Arial" w:hAnsi="Arial" w:cs="Arial"/>
          <w:sz w:val="22"/>
          <w:szCs w:val="22"/>
          <w:lang w:val="en-GB"/>
        </w:rPr>
      </w:pPr>
      <w:r w:rsidRPr="00500E4E">
        <w:rPr>
          <w:rFonts w:ascii="Arial" w:hAnsi="Arial" w:cs="Arial"/>
          <w:b/>
          <w:bCs/>
          <w:sz w:val="22"/>
          <w:szCs w:val="22"/>
          <w:lang w:val="en-GB"/>
        </w:rPr>
        <w:t xml:space="preserve">Additional file: </w:t>
      </w:r>
      <w:r w:rsidR="00500E4E" w:rsidRPr="00500E4E">
        <w:rPr>
          <w:rFonts w:ascii="Arial" w:hAnsi="Arial" w:cs="Arial"/>
          <w:b/>
          <w:bCs/>
          <w:sz w:val="22"/>
          <w:szCs w:val="22"/>
          <w:lang w:val="en-GB"/>
        </w:rPr>
        <w:t xml:space="preserve">Table S1. </w:t>
      </w:r>
      <w:r w:rsidR="00500E4E" w:rsidRPr="00500E4E">
        <w:rPr>
          <w:rFonts w:ascii="Arial" w:hAnsi="Arial" w:cs="Arial"/>
          <w:bCs/>
          <w:sz w:val="22"/>
          <w:szCs w:val="22"/>
          <w:lang w:val="en-GB"/>
        </w:rPr>
        <w:t>Supplementary baseline characteristics of FAS population (N=30) at inclusion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843"/>
        <w:gridCol w:w="2268"/>
      </w:tblGrid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7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E22" w:rsidRPr="00500E4E" w:rsidRDefault="00236E22" w:rsidP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Characteristics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7763" w:type="dxa"/>
            <w:gridSpan w:val="3"/>
            <w:tcBorders>
              <w:top w:val="single" w:sz="4" w:space="0" w:color="auto"/>
            </w:tcBorders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Number of live-born infants from the same pregnancy, N (%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8 (93.3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 (6.7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7763" w:type="dxa"/>
            <w:gridSpan w:val="3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Number of siblings, N (%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8 (60.0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0 (33.3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 (6.7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7763" w:type="dxa"/>
            <w:gridSpan w:val="3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Mother education level, N (%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Basic minimum education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2 (6.9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Additional education but not to tertiary level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7 (58.6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5495" w:type="dxa"/>
            <w:gridSpan w:val="2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Tertiary education </w:t>
            </w:r>
          </w:p>
        </w:tc>
        <w:tc>
          <w:tcPr>
            <w:tcW w:w="2268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10 (34.5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Father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7763" w:type="dxa"/>
            <w:gridSpan w:val="3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Anthropometric data of parents at study recruitment</w:t>
            </w:r>
            <w:bookmarkStart w:id="0" w:name="_GoBack"/>
            <w:bookmarkEnd w:id="0"/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Weight, mean( ± SD), kg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66.3 (13.7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80.8 (11.2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Height, mean (± SD), cm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160.9 (6.9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179.4 (6.4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Body mass index, mean (± SD), kg/m²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25.8 (5.0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25.1 (2.8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7763" w:type="dxa"/>
            <w:gridSpan w:val="3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Socioeconomic status of parents, N (%) 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Higher managerial / professional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6 (20.0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5 (16.7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Intermediate managerial / technical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5 (16.7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6 (20.0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Skilled (non-manual)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6 (20.0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6 (20.0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Skilled (manual) </w:t>
            </w:r>
          </w:p>
        </w:tc>
        <w:tc>
          <w:tcPr>
            <w:tcW w:w="1843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4 (13.3)</w:t>
            </w:r>
          </w:p>
        </w:tc>
        <w:tc>
          <w:tcPr>
            <w:tcW w:w="2268" w:type="dxa"/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9 (30.0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  <w:tcBorders>
              <w:bottom w:val="nil"/>
            </w:tcBorders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Semi and unskilled manual workers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2 (6.7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3 (10.0)</w:t>
            </w:r>
          </w:p>
        </w:tc>
      </w:tr>
      <w:tr w:rsidR="00236E22" w:rsidRPr="00500E4E" w:rsidTr="00236E22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</w:tcBorders>
          </w:tcPr>
          <w:p w:rsidR="00236E22" w:rsidRPr="00500E4E" w:rsidRDefault="00236E22">
            <w:pPr>
              <w:pStyle w:val="Defaul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 xml:space="preserve">No professional activity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7 (23.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36E22" w:rsidRPr="00500E4E" w:rsidRDefault="00236E22" w:rsidP="00236E22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00E4E">
              <w:rPr>
                <w:rFonts w:ascii="Arial" w:hAnsi="Arial" w:cs="Arial"/>
                <w:sz w:val="22"/>
                <w:szCs w:val="22"/>
                <w:lang w:val="en-GB"/>
              </w:rPr>
              <w:t>1 (3.3)</w:t>
            </w:r>
          </w:p>
        </w:tc>
      </w:tr>
    </w:tbl>
    <w:p w:rsidR="005E77A9" w:rsidRPr="00500E4E" w:rsidRDefault="005E77A9">
      <w:pPr>
        <w:rPr>
          <w:rFonts w:ascii="Arial" w:hAnsi="Arial" w:cs="Arial"/>
          <w:lang w:val="en-GB"/>
        </w:rPr>
      </w:pPr>
    </w:p>
    <w:p w:rsidR="00500E4E" w:rsidRPr="00500E4E" w:rsidRDefault="00500E4E">
      <w:pPr>
        <w:rPr>
          <w:rFonts w:ascii="Arial" w:hAnsi="Arial" w:cs="Arial"/>
          <w:lang w:val="en-GB"/>
        </w:rPr>
      </w:pPr>
      <w:r w:rsidRPr="00500E4E">
        <w:rPr>
          <w:rFonts w:ascii="Arial" w:hAnsi="Arial" w:cs="Arial"/>
          <w:lang w:val="en-GB"/>
        </w:rPr>
        <w:t>N: Number of subjects.</w:t>
      </w:r>
    </w:p>
    <w:sectPr w:rsidR="00500E4E" w:rsidRPr="00500E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187"/>
    <w:rsid w:val="00236E22"/>
    <w:rsid w:val="002D2187"/>
    <w:rsid w:val="00500E4E"/>
    <w:rsid w:val="005E77A9"/>
    <w:rsid w:val="00DC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36E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36E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FF84B-7BB2-46B0-895E-87DB3E70A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elner</dc:creator>
  <cp:keywords/>
  <dc:description/>
  <cp:lastModifiedBy>Elise Kelner</cp:lastModifiedBy>
  <cp:revision>2</cp:revision>
  <dcterms:created xsi:type="dcterms:W3CDTF">2016-05-09T07:35:00Z</dcterms:created>
  <dcterms:modified xsi:type="dcterms:W3CDTF">2016-05-09T07:50:00Z</dcterms:modified>
</cp:coreProperties>
</file>